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9AE76" w14:textId="154500BD" w:rsidR="001950C1" w:rsidRPr="00420AD6" w:rsidRDefault="001950C1" w:rsidP="001950C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20AD6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1.</w:t>
      </w:r>
      <w:r w:rsidRPr="00420AD6">
        <w:rPr>
          <w:rFonts w:ascii="Times New Roman" w:hAnsi="Times New Roman" w:cs="Times New Roman"/>
          <w:sz w:val="20"/>
          <w:szCs w:val="20"/>
          <w:lang w:val="en-GB"/>
        </w:rPr>
        <w:t xml:space="preserve"> Treatment after check-point inhibitor failure</w:t>
      </w:r>
    </w:p>
    <w:tbl>
      <w:tblPr>
        <w:tblW w:w="1250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0"/>
        <w:gridCol w:w="1331"/>
        <w:gridCol w:w="887"/>
        <w:gridCol w:w="1387"/>
        <w:gridCol w:w="887"/>
        <w:gridCol w:w="1342"/>
        <w:gridCol w:w="1342"/>
        <w:gridCol w:w="620"/>
        <w:gridCol w:w="887"/>
        <w:gridCol w:w="1315"/>
        <w:gridCol w:w="487"/>
        <w:gridCol w:w="887"/>
        <w:gridCol w:w="709"/>
      </w:tblGrid>
      <w:tr w:rsidR="002C023C" w:rsidRPr="00420AD6" w14:paraId="7ABE0D7B" w14:textId="77777777" w:rsidTr="00B12B27">
        <w:trPr>
          <w:trHeight w:val="455"/>
        </w:trPr>
        <w:tc>
          <w:tcPr>
            <w:tcW w:w="42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8326A77" w14:textId="77777777" w:rsidR="002C023C" w:rsidRPr="00420AD6" w:rsidRDefault="002C023C" w:rsidP="002C0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s</w:t>
            </w:r>
          </w:p>
        </w:tc>
        <w:tc>
          <w:tcPr>
            <w:tcW w:w="1331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12B1BF1" w14:textId="77777777" w:rsidR="002C023C" w:rsidRPr="00420AD6" w:rsidRDefault="002C023C" w:rsidP="002C0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eatment before </w:t>
            </w:r>
            <w:proofErr w:type="spellStart"/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i</w:t>
            </w:r>
            <w:proofErr w:type="spellEnd"/>
          </w:p>
        </w:tc>
        <w:tc>
          <w:tcPr>
            <w:tcW w:w="88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DDBB5AE" w14:textId="77777777" w:rsidR="002C023C" w:rsidRPr="00420AD6" w:rsidRDefault="002C023C" w:rsidP="002C0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138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0D5B8D7" w14:textId="77777777" w:rsidR="002C023C" w:rsidRPr="00420AD6" w:rsidRDefault="002C023C" w:rsidP="002C0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i</w:t>
            </w:r>
            <w:proofErr w:type="spellEnd"/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ype</w:t>
            </w:r>
          </w:p>
        </w:tc>
        <w:tc>
          <w:tcPr>
            <w:tcW w:w="88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220E7C6" w14:textId="77777777" w:rsidR="002C023C" w:rsidRPr="00420AD6" w:rsidRDefault="002C023C" w:rsidP="002C0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1342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vAlign w:val="center"/>
          </w:tcPr>
          <w:p w14:paraId="76B83A2A" w14:textId="70547BA1" w:rsidR="002C023C" w:rsidRPr="00420AD6" w:rsidRDefault="002C023C" w:rsidP="002C0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275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Age</w:t>
            </w:r>
            <w:r w:rsidR="00911275" w:rsidRPr="00911275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at </w:t>
            </w:r>
            <w:r w:rsidR="00911275" w:rsidRPr="00911275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I line of therapy post </w:t>
            </w:r>
            <w:proofErr w:type="spellStart"/>
            <w:r w:rsidR="00911275" w:rsidRPr="00911275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CPi</w:t>
            </w:r>
            <w:proofErr w:type="spellEnd"/>
          </w:p>
        </w:tc>
        <w:tc>
          <w:tcPr>
            <w:tcW w:w="1342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3685E57" w14:textId="2F33F12E" w:rsidR="002C023C" w:rsidRPr="00420AD6" w:rsidRDefault="002C023C" w:rsidP="002C0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 I line of therapy post </w:t>
            </w:r>
            <w:proofErr w:type="spellStart"/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i</w:t>
            </w:r>
            <w:proofErr w:type="spellEnd"/>
          </w:p>
        </w:tc>
        <w:tc>
          <w:tcPr>
            <w:tcW w:w="62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5F7E70E" w14:textId="77777777" w:rsidR="002C023C" w:rsidRPr="00420AD6" w:rsidRDefault="002C023C" w:rsidP="002C0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of cycles</w:t>
            </w:r>
          </w:p>
        </w:tc>
        <w:tc>
          <w:tcPr>
            <w:tcW w:w="88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267C773" w14:textId="77777777" w:rsidR="002C023C" w:rsidRPr="00420AD6" w:rsidRDefault="002C023C" w:rsidP="002C0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1315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25B4591" w14:textId="77777777" w:rsidR="002C023C" w:rsidRPr="00420AD6" w:rsidRDefault="002C023C" w:rsidP="002C0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-exposure to the same treatment</w:t>
            </w:r>
          </w:p>
        </w:tc>
        <w:tc>
          <w:tcPr>
            <w:tcW w:w="48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288ADC3" w14:textId="77777777" w:rsidR="002C023C" w:rsidRPr="00420AD6" w:rsidRDefault="002C023C" w:rsidP="002C0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T</w:t>
            </w:r>
          </w:p>
        </w:tc>
        <w:tc>
          <w:tcPr>
            <w:tcW w:w="88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07EBC67" w14:textId="77777777" w:rsidR="002C023C" w:rsidRPr="00420AD6" w:rsidRDefault="002C023C" w:rsidP="002C0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se to SCT</w:t>
            </w:r>
          </w:p>
        </w:tc>
        <w:tc>
          <w:tcPr>
            <w:tcW w:w="70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90E757D" w14:textId="77777777" w:rsidR="002C023C" w:rsidRPr="00420AD6" w:rsidRDefault="002C023C" w:rsidP="002C02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st follow-up</w:t>
            </w:r>
          </w:p>
        </w:tc>
      </w:tr>
      <w:tr w:rsidR="008F5CF3" w:rsidRPr="00420AD6" w14:paraId="13DAFA46" w14:textId="77777777" w:rsidTr="00DC54D9">
        <w:trPr>
          <w:trHeight w:val="352"/>
        </w:trPr>
        <w:tc>
          <w:tcPr>
            <w:tcW w:w="42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818160D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31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F12DFFD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V</w:t>
            </w:r>
          </w:p>
        </w:tc>
        <w:tc>
          <w:tcPr>
            <w:tcW w:w="887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227E300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87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F3C34AB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mbrolizumab</w:t>
            </w:r>
          </w:p>
        </w:tc>
        <w:tc>
          <w:tcPr>
            <w:tcW w:w="887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3BD4A67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42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vAlign w:val="bottom"/>
          </w:tcPr>
          <w:p w14:paraId="4BB20119" w14:textId="0B698E93" w:rsidR="008F5CF3" w:rsidRPr="00911275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127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6</w:t>
            </w:r>
          </w:p>
        </w:tc>
        <w:tc>
          <w:tcPr>
            <w:tcW w:w="1342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FDC39CA" w14:textId="149C4FE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GeV</w:t>
            </w:r>
            <w:proofErr w:type="spellEnd"/>
          </w:p>
        </w:tc>
        <w:tc>
          <w:tcPr>
            <w:tcW w:w="62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1FB8F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7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73C7C7B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</w:t>
            </w:r>
          </w:p>
        </w:tc>
        <w:tc>
          <w:tcPr>
            <w:tcW w:w="1315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6806B4D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damustine</w:t>
            </w:r>
            <w:proofErr w:type="spellEnd"/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emcitabine</w:t>
            </w:r>
          </w:p>
        </w:tc>
        <w:tc>
          <w:tcPr>
            <w:tcW w:w="487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14309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09596D9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8CFDB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</w:tr>
      <w:tr w:rsidR="008F5CF3" w:rsidRPr="00420AD6" w14:paraId="76EEFFC6" w14:textId="77777777" w:rsidTr="00C9296A">
        <w:trPr>
          <w:trHeight w:val="26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2C0109E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D4A584A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damustine</w:t>
            </w:r>
            <w:proofErr w:type="spellEnd"/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BV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829CF06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6F7DF3E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mbrolizuma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E3BFAA1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95DFB" w14:textId="75AE276E" w:rsidR="008F5CF3" w:rsidRPr="00911275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127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E0AD9AB" w14:textId="06E0EE0F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ACOP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D2D2B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8CA9F5E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0509D56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xorubicin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0AAF5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auto-SC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79B541F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6E655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</w:tr>
      <w:tr w:rsidR="008F5CF3" w:rsidRPr="00420AD6" w14:paraId="01B82C73" w14:textId="77777777" w:rsidTr="009B7A5C">
        <w:trPr>
          <w:trHeight w:val="26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9D75846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5624D52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V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73D1F1B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EDEF9E4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mbrolizuma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B258AAD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bottom"/>
          </w:tcPr>
          <w:p w14:paraId="1FE983EC" w14:textId="670F041F" w:rsidR="008F5CF3" w:rsidRPr="00911275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127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A45E970" w14:textId="2E3770A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damustine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93850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D9251F8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15F6925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15FF3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0DAA6E7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1932F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</w:tr>
      <w:tr w:rsidR="008F5CF3" w:rsidRPr="00420AD6" w14:paraId="7195B998" w14:textId="77777777" w:rsidTr="00F54C42">
        <w:trPr>
          <w:trHeight w:val="26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18DD800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9A42F87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V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AC00902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426900F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voluma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6714C84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F7F50" w14:textId="0B761F66" w:rsidR="008F5CF3" w:rsidRPr="00911275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127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3913F38" w14:textId="5C76B2A0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damustine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303F5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E2BCC2F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144FC6C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46A71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EC43529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84402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</w:tr>
      <w:tr w:rsidR="008F5CF3" w:rsidRPr="00420AD6" w14:paraId="009E8D21" w14:textId="77777777" w:rsidTr="00F407DF">
        <w:trPr>
          <w:trHeight w:val="26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7FDF741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50335FC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damustine</w:t>
            </w:r>
            <w:proofErr w:type="spellEnd"/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BV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73AAEF4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156BF80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voluma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7FD6AD1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bottom"/>
          </w:tcPr>
          <w:p w14:paraId="4EDA40D7" w14:textId="70B13D72" w:rsidR="008F5CF3" w:rsidRPr="00911275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127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FF79B2F" w14:textId="77B3FC12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xorubicin </w:t>
            </w:r>
            <w:proofErr w:type="spellStart"/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drocloride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929F2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F9B1AE1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C630E38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54425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3B43C6D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ED42D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</w:tr>
      <w:tr w:rsidR="008F5CF3" w:rsidRPr="00420AD6" w14:paraId="6294F611" w14:textId="77777777" w:rsidTr="00F64277">
        <w:trPr>
          <w:trHeight w:val="26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D98E91A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E337A8A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V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7F0DB3F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E17D4EE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voluma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3508E85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A8ADC" w14:textId="4505DDB3" w:rsidR="008F5CF3" w:rsidRPr="00911275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127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47858E9" w14:textId="25F64D2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HA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7BF42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6710DEE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A306431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arabine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06186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allo-SC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12A3496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02F57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</w:tr>
      <w:tr w:rsidR="008F5CF3" w:rsidRPr="00420AD6" w14:paraId="44C0F30D" w14:textId="77777777" w:rsidTr="007B4AA2">
        <w:trPr>
          <w:trHeight w:val="26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7B0E5BC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86A24EE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AM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B178AD1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1352AED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voluma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FBC8604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bottom"/>
          </w:tcPr>
          <w:p w14:paraId="1363D86D" w14:textId="441CC03E" w:rsidR="008F5CF3" w:rsidRPr="00911275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127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E6DF89B" w14:textId="4AAE14E1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posomal daunorubici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73224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F7B7522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E495C1C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F984E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162C506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D451B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</w:tr>
      <w:tr w:rsidR="008F5CF3" w:rsidRPr="00420AD6" w14:paraId="2CFD2D31" w14:textId="77777777" w:rsidTr="00622390">
        <w:trPr>
          <w:trHeight w:val="26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939162F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E14E875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tri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326B31C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EB21482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mbrolizuma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0C9A92C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539EC" w14:textId="321DDAF2" w:rsidR="008F5CF3" w:rsidRPr="00911275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127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36BF70C" w14:textId="78729B85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xorubicin </w:t>
            </w:r>
            <w:proofErr w:type="spellStart"/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drocloride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136CA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3CFBC66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37B66CE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3A6D6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2C4037B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6782C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</w:tr>
      <w:tr w:rsidR="008F5CF3" w:rsidRPr="00420AD6" w14:paraId="5C894253" w14:textId="77777777" w:rsidTr="003F3CB7">
        <w:trPr>
          <w:trHeight w:val="26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7BB7849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E0246EF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damustine</w:t>
            </w:r>
            <w:proofErr w:type="spellEnd"/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BV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868246D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E4A4F20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mbrolizuma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3CA5D43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bottom"/>
          </w:tcPr>
          <w:p w14:paraId="7827106A" w14:textId="4F8092FC" w:rsidR="008F5CF3" w:rsidRPr="00911275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127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56896A0" w14:textId="2C4BEF46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xorubicin </w:t>
            </w:r>
            <w:proofErr w:type="spellStart"/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drocloride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75650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F66FAE7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CB44077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9F92F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auto-SC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17965C1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1633E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</w:tr>
      <w:tr w:rsidR="008F5CF3" w:rsidRPr="00420AD6" w14:paraId="401C4EDE" w14:textId="77777777" w:rsidTr="006B334D">
        <w:trPr>
          <w:trHeight w:val="26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8C24D49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11BA8E8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HAP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D2BBFBF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267D8C8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mbrolizuma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4F434B2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FF9D8" w14:textId="44783EEC" w:rsidR="008F5CF3" w:rsidRPr="00911275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127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7964172" w14:textId="0DADB75C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O1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96F68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413BD13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4496900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E22CD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39A11B4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5EA59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</w:tr>
      <w:tr w:rsidR="008F5CF3" w:rsidRPr="00420AD6" w14:paraId="6799B45B" w14:textId="77777777" w:rsidTr="00EB6374">
        <w:trPr>
          <w:trHeight w:val="26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90A8221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32ED98B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V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75C941E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5AB2EF2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mbrolizuma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334D10F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bottom"/>
          </w:tcPr>
          <w:p w14:paraId="5CF3BF9E" w14:textId="6F1C1545" w:rsidR="008F5CF3" w:rsidRPr="00911275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127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C44E971" w14:textId="6900C0DD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O1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C685A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8FBF613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51C0548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34E7C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CE6AEC8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C104A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8F5CF3" w:rsidRPr="00420AD6" w14:paraId="6E00984D" w14:textId="77777777" w:rsidTr="00D3416B">
        <w:trPr>
          <w:trHeight w:val="26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EA90039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47A332C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mcitabin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F09D5C1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75A44DA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mbrolizuma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D101CB5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11B10" w14:textId="0951CB8C" w:rsidR="008F5CF3" w:rsidRPr="00911275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127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E2A50D3" w14:textId="0E0AE85E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O1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B9F44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3C9F436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5AA5C6F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8FD98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5158005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D0473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</w:tr>
      <w:tr w:rsidR="008F5CF3" w:rsidRPr="00420AD6" w14:paraId="08051803" w14:textId="77777777" w:rsidTr="002A1933">
        <w:trPr>
          <w:trHeight w:val="26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7DFAAB9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AA552A6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damustine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360832B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894F2CB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mbrolizuma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5333E59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bottom"/>
          </w:tcPr>
          <w:p w14:paraId="3D36A1B9" w14:textId="226349D6" w:rsidR="008F5CF3" w:rsidRPr="00911275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127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9EBA5B1" w14:textId="1AF82881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xorubicin </w:t>
            </w:r>
            <w:proofErr w:type="spellStart"/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drocloride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0241C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7B6117A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EC93DDB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6A770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allo-SC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C626C52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27091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</w:tr>
      <w:tr w:rsidR="008F5CF3" w:rsidRPr="00420AD6" w14:paraId="2101E191" w14:textId="77777777" w:rsidTr="000754D1">
        <w:trPr>
          <w:trHeight w:val="26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676DA72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8A71976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nblastin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D8899BD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C7EA148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voluma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0FE14C8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512D2" w14:textId="6389F6DA" w:rsidR="008F5CF3" w:rsidRPr="00911275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127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E701D63" w14:textId="73E70D45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xorubicin </w:t>
            </w:r>
            <w:proofErr w:type="spellStart"/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drocloride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44BE9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18107AE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E10767A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DFF1D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050B862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E2799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</w:tr>
      <w:tr w:rsidR="008F5CF3" w:rsidRPr="00420AD6" w14:paraId="6BF55D19" w14:textId="77777777" w:rsidTr="00AE217B">
        <w:trPr>
          <w:trHeight w:val="26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0373664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12E7571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HAP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E5C4519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4D389C7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mbrolizuma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2596BE3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bottom"/>
          </w:tcPr>
          <w:p w14:paraId="6E193434" w14:textId="48654085" w:rsidR="008F5CF3" w:rsidRPr="00911275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127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B8CC014" w14:textId="31DFB46B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1863A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2771313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D2375A0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47508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CEAA221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A86E2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</w:tr>
      <w:tr w:rsidR="008F5CF3" w:rsidRPr="00420AD6" w14:paraId="7E87C562" w14:textId="77777777" w:rsidTr="00995297">
        <w:trPr>
          <w:trHeight w:val="26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F016F7C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51EB500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EAM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6128961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02D39E9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voluma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2137A3C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DBD39" w14:textId="2A4E2502" w:rsidR="008F5CF3" w:rsidRPr="00911275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127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0451A6C" w14:textId="57F49CBC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eV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39E24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9A69D0D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7E3CAA0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119DE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allo-SC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EAA26E7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329CF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</w:tr>
      <w:tr w:rsidR="008F5CF3" w:rsidRPr="00420AD6" w14:paraId="53433D67" w14:textId="77777777" w:rsidTr="006E678F">
        <w:trPr>
          <w:trHeight w:val="26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9AC42FA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0924CC2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V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7978372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A9A8580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mbrolizuma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5007E95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bottom"/>
          </w:tcPr>
          <w:p w14:paraId="5C0B792C" w14:textId="6411802D" w:rsidR="008F5CF3" w:rsidRPr="00911275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127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F04D000" w14:textId="1BC12740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AM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C80D9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2D7A714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6315E1E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oposide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4730C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2EE7E82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8117B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</w:tr>
      <w:tr w:rsidR="008F5CF3" w:rsidRPr="00420AD6" w14:paraId="4300BC21" w14:textId="77777777" w:rsidTr="007F41BC">
        <w:trPr>
          <w:trHeight w:val="26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5976838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C8607FC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M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CED07A5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C4B0828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voluma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5849763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B54E2" w14:textId="5A865280" w:rsidR="008F5CF3" w:rsidRPr="00911275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127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AB074ED" w14:textId="3F346C4B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GeV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27845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E4CD68B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4CF667F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BBB01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allo-SC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861D6ED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F1977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</w:tr>
      <w:tr w:rsidR="008F5CF3" w:rsidRPr="00420AD6" w14:paraId="203C9465" w14:textId="77777777" w:rsidTr="00D16D7D">
        <w:trPr>
          <w:trHeight w:val="26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E3E05EC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C75F098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VD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39BEA75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F7E726F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mbrolizuma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0F8BD54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bottom"/>
          </w:tcPr>
          <w:p w14:paraId="1733F487" w14:textId="24689435" w:rsidR="008F5CF3" w:rsidRPr="00911275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127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1841169" w14:textId="6E64418F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GeV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CD770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601CBEB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DF89CF6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A51C0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auto-SC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20EF80F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F31F6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</w:tr>
      <w:tr w:rsidR="008F5CF3" w:rsidRPr="00420AD6" w14:paraId="60F41C5D" w14:textId="77777777" w:rsidTr="00253495">
        <w:trPr>
          <w:trHeight w:val="26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F159AFE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AE7D3E0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V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AB7E46E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BC348AB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mbrolizuma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DC7B9F1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80E62" w14:textId="3E0C69CE" w:rsidR="008F5CF3" w:rsidRPr="00911275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127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23502BB" w14:textId="3F388FF9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EV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691E9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508402F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89308D1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nblastine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6072D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70E2D9B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84822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</w:tr>
      <w:tr w:rsidR="008F5CF3" w:rsidRPr="00420AD6" w14:paraId="2BD25977" w14:textId="77777777" w:rsidTr="003E3281">
        <w:trPr>
          <w:trHeight w:val="26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FF0F7BA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A5C492D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V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1701C70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4FFCD67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voluma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477C4A7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bottom"/>
          </w:tcPr>
          <w:p w14:paraId="543C5961" w14:textId="3156B39B" w:rsidR="008F5CF3" w:rsidRPr="00911275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127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1C02B83" w14:textId="024CB805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xorubicin </w:t>
            </w:r>
            <w:proofErr w:type="spellStart"/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drocloride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20933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A379D61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29D6064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7A11C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03CA5A3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B185C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</w:tr>
      <w:tr w:rsidR="008F5CF3" w:rsidRPr="00420AD6" w14:paraId="282FE73C" w14:textId="77777777" w:rsidTr="00050C59">
        <w:trPr>
          <w:trHeight w:val="26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FBEEE1E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AC1BE1B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V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5A6D70C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C94948B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mbrolizuma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B136047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CE436" w14:textId="1B2EF735" w:rsidR="008F5CF3" w:rsidRPr="00911275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127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1615E15" w14:textId="2A3DB59C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xorubicin </w:t>
            </w:r>
            <w:proofErr w:type="spellStart"/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drocloride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320C0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8EC266B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68A80FB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2FA2B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DC42D6C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F4DFF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</w:tr>
      <w:tr w:rsidR="008F5CF3" w:rsidRPr="00420AD6" w14:paraId="5C653B80" w14:textId="77777777" w:rsidTr="002A0440">
        <w:trPr>
          <w:trHeight w:val="26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0C6BA18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2DE07A1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V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AD78E52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A7BA9BE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mbrolizuma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52BC295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bottom"/>
          </w:tcPr>
          <w:p w14:paraId="5B4819BB" w14:textId="521579C2" w:rsidR="008F5CF3" w:rsidRPr="00911275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127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AD47876" w14:textId="187BAA7C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damustine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E38C2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67447E9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5F7A2E4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0D839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4E3E2EB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50D8B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</w:tr>
      <w:tr w:rsidR="008F5CF3" w:rsidRPr="00420AD6" w14:paraId="5531716B" w14:textId="77777777" w:rsidTr="00571C90">
        <w:trPr>
          <w:trHeight w:val="26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2A88B92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6FF335D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V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76229AA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BE51F0B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mbrolizuma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FE4E35A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9B5E4" w14:textId="44D7C5C1" w:rsidR="008F5CF3" w:rsidRPr="00911275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127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AF2E54A" w14:textId="78100E18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idanlumab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30972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39E31C8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6E8978E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AEA84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1D3B22D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75B96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</w:tr>
      <w:tr w:rsidR="008F5CF3" w:rsidRPr="00420AD6" w14:paraId="345F2BF0" w14:textId="77777777" w:rsidTr="00D50F01">
        <w:trPr>
          <w:trHeight w:val="261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4D8ED3C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1120F0E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V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CD87A61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7DBC376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mbrolizuma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4E6791B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bottom"/>
          </w:tcPr>
          <w:p w14:paraId="07AB9802" w14:textId="03484B5E" w:rsidR="008F5CF3" w:rsidRPr="00911275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127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8C0E8BC" w14:textId="78C3B960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xorubicin </w:t>
            </w:r>
            <w:proofErr w:type="spellStart"/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drocloride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D4BA9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23C8AA8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7A0170A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0A377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4ABD4FD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6AFB2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</w:tr>
      <w:tr w:rsidR="008F5CF3" w:rsidRPr="00420AD6" w14:paraId="35D5BA3C" w14:textId="77777777" w:rsidTr="00CE1505">
        <w:trPr>
          <w:trHeight w:val="26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2255BB9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E3C9143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V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49D9500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C69FCCA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voluma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913986A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10E6D" w14:textId="53764F37" w:rsidR="008F5CF3" w:rsidRPr="00911275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127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FCAFBD7" w14:textId="5CF3293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idanlumab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C3F13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17C78D3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F33DD9E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9BB43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D21B58C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E8088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</w:tr>
      <w:tr w:rsidR="008F5CF3" w:rsidRPr="00420AD6" w14:paraId="66DA8124" w14:textId="77777777" w:rsidTr="00A165EB">
        <w:trPr>
          <w:trHeight w:val="26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3566344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42B0EE2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damustine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2E6AC27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667028C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mbrolizuma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8D99F6A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bottom"/>
          </w:tcPr>
          <w:p w14:paraId="5A134C23" w14:textId="668A1806" w:rsidR="008F5CF3" w:rsidRPr="00911275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127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FC554DC" w14:textId="2D135792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GeV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57456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95CB6D2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4DE7D3E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damustine</w:t>
            </w:r>
            <w:proofErr w:type="spellEnd"/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78B6B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32C3DD2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C72BC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</w:tr>
      <w:tr w:rsidR="008F5CF3" w:rsidRPr="00420AD6" w14:paraId="1B96C5C2" w14:textId="77777777" w:rsidTr="00776B64">
        <w:trPr>
          <w:trHeight w:val="1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7994307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DAD5488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AM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D90E24F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A46E91C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voluma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D69AD1D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751BF" w14:textId="580D2559" w:rsidR="008F5CF3" w:rsidRPr="00911275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127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A23187C" w14:textId="315CBB39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GeV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F6F3CEA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980BE1D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B0A47F5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mcitabine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771A7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54FB9A7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23F65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</w:tr>
      <w:tr w:rsidR="008F5CF3" w:rsidRPr="00420AD6" w14:paraId="21F7CC8E" w14:textId="77777777" w:rsidTr="00D87DB5">
        <w:trPr>
          <w:trHeight w:val="1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22D6292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*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22B2C45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V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D4E1381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74F34CC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mbrolizuma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4A9568A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bottom"/>
          </w:tcPr>
          <w:p w14:paraId="589D946B" w14:textId="4B848230" w:rsidR="008F5CF3" w:rsidRPr="00911275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127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F69E391" w14:textId="5B57F6A2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otherap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C4C200C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F763530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4E3618E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26CCF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DB53484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BAC7455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</w:t>
            </w:r>
            <w:proofErr w:type="spellEnd"/>
          </w:p>
        </w:tc>
      </w:tr>
      <w:tr w:rsidR="008F5CF3" w:rsidRPr="00420AD6" w14:paraId="41B70C1C" w14:textId="77777777" w:rsidTr="00620159">
        <w:trPr>
          <w:trHeight w:val="188"/>
        </w:trPr>
        <w:tc>
          <w:tcPr>
            <w:tcW w:w="42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A6F17D0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*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2F15131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damustine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EC49B59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78850F1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mbrolizumab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395FC74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5A5A5"/>
              <w:right w:val="nil"/>
            </w:tcBorders>
            <w:vAlign w:val="bottom"/>
          </w:tcPr>
          <w:p w14:paraId="16D8A724" w14:textId="06451AA5" w:rsidR="008F5CF3" w:rsidRPr="00911275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127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5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C02ABE2" w14:textId="3053B878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A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D88CA5B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3C7C2F2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18EBF77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oposide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41451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09C4A54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6DC6FBA" w14:textId="77777777" w:rsidR="008F5CF3" w:rsidRPr="00420AD6" w:rsidRDefault="008F5CF3" w:rsidP="008F5C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20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</w:t>
            </w:r>
            <w:proofErr w:type="spellEnd"/>
          </w:p>
        </w:tc>
      </w:tr>
    </w:tbl>
    <w:p w14:paraId="133A1846" w14:textId="77777777" w:rsidR="001950C1" w:rsidRPr="00420AD6" w:rsidRDefault="001950C1" w:rsidP="001950C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5D1C1F1" w14:textId="77777777" w:rsidR="00420AD6" w:rsidRPr="00420AD6" w:rsidRDefault="00420AD6" w:rsidP="00420AD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20AD6">
        <w:rPr>
          <w:rFonts w:ascii="Times New Roman" w:hAnsi="Times New Roman" w:cs="Times New Roman"/>
          <w:sz w:val="20"/>
          <w:szCs w:val="20"/>
          <w:lang w:val="en-US"/>
        </w:rPr>
        <w:t xml:space="preserve">ABVD: doxorubicin, bleomycin, vinblastine, dacarbazine; </w:t>
      </w:r>
      <w:proofErr w:type="spellStart"/>
      <w:r w:rsidRPr="00420AD6">
        <w:rPr>
          <w:rFonts w:ascii="Times New Roman" w:hAnsi="Times New Roman" w:cs="Times New Roman"/>
          <w:sz w:val="20"/>
          <w:szCs w:val="20"/>
          <w:lang w:val="en-US"/>
        </w:rPr>
        <w:t>allo</w:t>
      </w:r>
      <w:proofErr w:type="spellEnd"/>
      <w:r w:rsidRPr="00420AD6">
        <w:rPr>
          <w:rFonts w:ascii="Times New Roman" w:hAnsi="Times New Roman" w:cs="Times New Roman"/>
          <w:sz w:val="20"/>
          <w:szCs w:val="20"/>
          <w:lang w:val="en-US"/>
        </w:rPr>
        <w:t xml:space="preserve">-SCT: allogenic-stem cell transplantation; ASCT: autologous stem cell transplantation; BEACOPP: bleomycin, etoposide, doxorubicin, cyclophosphamide, vincristine, procarbazine, prednisone; BEAM: </w:t>
      </w:r>
      <w:proofErr w:type="spellStart"/>
      <w:r w:rsidRPr="00420AD6">
        <w:rPr>
          <w:rFonts w:ascii="Times New Roman" w:hAnsi="Times New Roman" w:cs="Times New Roman"/>
          <w:sz w:val="20"/>
          <w:szCs w:val="20"/>
          <w:lang w:val="en-US"/>
        </w:rPr>
        <w:t>carmustine</w:t>
      </w:r>
      <w:proofErr w:type="spellEnd"/>
      <w:r w:rsidRPr="00420AD6">
        <w:rPr>
          <w:rFonts w:ascii="Times New Roman" w:hAnsi="Times New Roman" w:cs="Times New Roman"/>
          <w:sz w:val="20"/>
          <w:szCs w:val="20"/>
          <w:lang w:val="en-US"/>
        </w:rPr>
        <w:t xml:space="preserve">, etoposide, cytarabine, melphalan; </w:t>
      </w:r>
      <w:proofErr w:type="spellStart"/>
      <w:r w:rsidRPr="00420AD6">
        <w:rPr>
          <w:rFonts w:ascii="Times New Roman" w:hAnsi="Times New Roman" w:cs="Times New Roman"/>
          <w:sz w:val="20"/>
          <w:szCs w:val="20"/>
          <w:lang w:val="en-US"/>
        </w:rPr>
        <w:t>BeEAM</w:t>
      </w:r>
      <w:proofErr w:type="spellEnd"/>
      <w:r w:rsidRPr="00420AD6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Pr="00420AD6">
        <w:rPr>
          <w:rFonts w:ascii="Times New Roman" w:hAnsi="Times New Roman" w:cs="Times New Roman"/>
          <w:sz w:val="20"/>
          <w:szCs w:val="20"/>
          <w:lang w:val="en-US"/>
        </w:rPr>
        <w:t>bendamustine</w:t>
      </w:r>
      <w:proofErr w:type="spellEnd"/>
      <w:r w:rsidRPr="00420AD6">
        <w:rPr>
          <w:rFonts w:ascii="Times New Roman" w:hAnsi="Times New Roman" w:cs="Times New Roman"/>
          <w:sz w:val="20"/>
          <w:szCs w:val="20"/>
          <w:lang w:val="en-US"/>
        </w:rPr>
        <w:t xml:space="preserve">, etoposide, cytarabine, melphalan; </w:t>
      </w:r>
      <w:proofErr w:type="spellStart"/>
      <w:r w:rsidRPr="00420AD6">
        <w:rPr>
          <w:rFonts w:ascii="Times New Roman" w:hAnsi="Times New Roman" w:cs="Times New Roman"/>
          <w:sz w:val="20"/>
          <w:szCs w:val="20"/>
          <w:lang w:val="en-US"/>
        </w:rPr>
        <w:t>BeGeV</w:t>
      </w:r>
      <w:proofErr w:type="spellEnd"/>
      <w:r w:rsidRPr="00420AD6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Pr="00420AD6">
        <w:rPr>
          <w:rFonts w:ascii="Times New Roman" w:hAnsi="Times New Roman" w:cs="Times New Roman"/>
          <w:sz w:val="20"/>
          <w:szCs w:val="20"/>
          <w:lang w:val="en-US"/>
        </w:rPr>
        <w:t>bendamustine</w:t>
      </w:r>
      <w:proofErr w:type="spellEnd"/>
      <w:r w:rsidRPr="00420AD6">
        <w:rPr>
          <w:rFonts w:ascii="Times New Roman" w:hAnsi="Times New Roman" w:cs="Times New Roman"/>
          <w:sz w:val="20"/>
          <w:szCs w:val="20"/>
          <w:lang w:val="en-US"/>
        </w:rPr>
        <w:t xml:space="preserve">, gemcitabine, vinorelbine; BV: brentuximab </w:t>
      </w:r>
      <w:proofErr w:type="spellStart"/>
      <w:r w:rsidRPr="00420AD6">
        <w:rPr>
          <w:rFonts w:ascii="Times New Roman" w:hAnsi="Times New Roman" w:cs="Times New Roman"/>
          <w:sz w:val="20"/>
          <w:szCs w:val="20"/>
          <w:lang w:val="en-US"/>
        </w:rPr>
        <w:t>vedotin</w:t>
      </w:r>
      <w:proofErr w:type="spellEnd"/>
      <w:r w:rsidRPr="00420AD6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420AD6">
        <w:rPr>
          <w:rFonts w:ascii="Times New Roman" w:hAnsi="Times New Roman" w:cs="Times New Roman"/>
          <w:sz w:val="20"/>
          <w:szCs w:val="20"/>
          <w:lang w:val="en-US"/>
        </w:rPr>
        <w:t>CPi</w:t>
      </w:r>
      <w:proofErr w:type="spellEnd"/>
      <w:r w:rsidRPr="00420AD6">
        <w:rPr>
          <w:rFonts w:ascii="Times New Roman" w:hAnsi="Times New Roman" w:cs="Times New Roman"/>
          <w:sz w:val="20"/>
          <w:szCs w:val="20"/>
          <w:lang w:val="en-US"/>
        </w:rPr>
        <w:t xml:space="preserve">: check point inhibitors; CR: complete response; DHAP: </w:t>
      </w:r>
      <w:proofErr w:type="spellStart"/>
      <w:r w:rsidRPr="00420AD6">
        <w:rPr>
          <w:rFonts w:ascii="Times New Roman" w:hAnsi="Times New Roman" w:cs="Times New Roman"/>
          <w:sz w:val="20"/>
          <w:szCs w:val="20"/>
          <w:lang w:val="en-US"/>
        </w:rPr>
        <w:t>desametasone</w:t>
      </w:r>
      <w:proofErr w:type="spellEnd"/>
      <w:r w:rsidRPr="00420AD6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420AD6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high dose cytarabine, cisplatin; FEAM: </w:t>
      </w:r>
      <w:proofErr w:type="spellStart"/>
      <w:r w:rsidRPr="00420AD6">
        <w:rPr>
          <w:rFonts w:ascii="Times New Roman" w:hAnsi="Times New Roman" w:cs="Times New Roman"/>
          <w:sz w:val="20"/>
          <w:szCs w:val="20"/>
          <w:lang w:val="en-US"/>
        </w:rPr>
        <w:t>fotomustine</w:t>
      </w:r>
      <w:proofErr w:type="spellEnd"/>
      <w:r w:rsidRPr="00420AD6">
        <w:rPr>
          <w:rFonts w:ascii="Times New Roman" w:hAnsi="Times New Roman" w:cs="Times New Roman"/>
          <w:sz w:val="20"/>
          <w:szCs w:val="20"/>
          <w:lang w:val="en-US"/>
        </w:rPr>
        <w:t xml:space="preserve">, etoposide, cytarabine, melphalan; ICE: </w:t>
      </w:r>
      <w:proofErr w:type="spellStart"/>
      <w:r w:rsidRPr="00420AD6">
        <w:rPr>
          <w:rFonts w:ascii="Times New Roman" w:hAnsi="Times New Roman" w:cs="Times New Roman"/>
          <w:sz w:val="20"/>
          <w:szCs w:val="20"/>
          <w:lang w:val="en-US"/>
        </w:rPr>
        <w:t>ifosfamide</w:t>
      </w:r>
      <w:proofErr w:type="spellEnd"/>
      <w:r w:rsidRPr="00420AD6">
        <w:rPr>
          <w:rFonts w:ascii="Times New Roman" w:hAnsi="Times New Roman" w:cs="Times New Roman"/>
          <w:sz w:val="20"/>
          <w:szCs w:val="20"/>
          <w:lang w:val="en-US"/>
        </w:rPr>
        <w:t xml:space="preserve">, carboplatin, etoposide; IEV: </w:t>
      </w:r>
      <w:proofErr w:type="spellStart"/>
      <w:r w:rsidRPr="00420AD6">
        <w:rPr>
          <w:rFonts w:ascii="Times New Roman" w:hAnsi="Times New Roman" w:cs="Times New Roman"/>
          <w:sz w:val="20"/>
          <w:szCs w:val="20"/>
          <w:lang w:val="en-US"/>
        </w:rPr>
        <w:t>ifosfamide</w:t>
      </w:r>
      <w:proofErr w:type="spellEnd"/>
      <w:r w:rsidRPr="00420AD6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420AD6">
        <w:rPr>
          <w:rFonts w:ascii="Times New Roman" w:hAnsi="Times New Roman" w:cs="Times New Roman"/>
          <w:sz w:val="20"/>
          <w:szCs w:val="20"/>
          <w:lang w:val="en-US"/>
        </w:rPr>
        <w:t>epirubicin</w:t>
      </w:r>
      <w:proofErr w:type="spellEnd"/>
      <w:r w:rsidRPr="00420AD6">
        <w:rPr>
          <w:rFonts w:ascii="Times New Roman" w:hAnsi="Times New Roman" w:cs="Times New Roman"/>
          <w:sz w:val="20"/>
          <w:szCs w:val="20"/>
          <w:lang w:val="en-US"/>
        </w:rPr>
        <w:t xml:space="preserve">, etoposide; </w:t>
      </w:r>
      <w:proofErr w:type="spellStart"/>
      <w:r w:rsidRPr="00420AD6">
        <w:rPr>
          <w:rFonts w:ascii="Times New Roman" w:hAnsi="Times New Roman" w:cs="Times New Roman"/>
          <w:sz w:val="20"/>
          <w:szCs w:val="20"/>
          <w:lang w:val="en-US"/>
        </w:rPr>
        <w:t>IGeV</w:t>
      </w:r>
      <w:proofErr w:type="spellEnd"/>
      <w:r w:rsidRPr="00420AD6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Pr="00420AD6">
        <w:rPr>
          <w:rFonts w:ascii="Times New Roman" w:hAnsi="Times New Roman" w:cs="Times New Roman"/>
          <w:sz w:val="20"/>
          <w:szCs w:val="20"/>
          <w:lang w:val="en-US"/>
        </w:rPr>
        <w:t>ifosfamide</w:t>
      </w:r>
      <w:proofErr w:type="spellEnd"/>
      <w:r w:rsidRPr="00420AD6">
        <w:rPr>
          <w:rFonts w:ascii="Times New Roman" w:hAnsi="Times New Roman" w:cs="Times New Roman"/>
          <w:sz w:val="20"/>
          <w:szCs w:val="20"/>
          <w:lang w:val="en-US"/>
        </w:rPr>
        <w:t>, gemcitabine, vinorelbine; ORR: overall response rate; N: number; PD: progression disease; PR: partial response; Pts: patients; SCT: stem cell transplantation; SD: stable disease.</w:t>
      </w:r>
    </w:p>
    <w:p w14:paraId="39B4E693" w14:textId="6B0A16B6" w:rsidR="001F0550" w:rsidRPr="00420AD6" w:rsidRDefault="00420AD6" w:rsidP="00420AD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20AD6">
        <w:rPr>
          <w:rFonts w:ascii="Times New Roman" w:hAnsi="Times New Roman" w:cs="Times New Roman"/>
          <w:sz w:val="20"/>
          <w:szCs w:val="20"/>
          <w:lang w:val="en-US"/>
        </w:rPr>
        <w:t>* Patients with non-assessable response.</w:t>
      </w:r>
    </w:p>
    <w:sectPr w:rsidR="001F0550" w:rsidRPr="00420AD6" w:rsidSect="001950C1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950C1"/>
    <w:rsid w:val="001950C1"/>
    <w:rsid w:val="001F0550"/>
    <w:rsid w:val="00272FBE"/>
    <w:rsid w:val="002C023C"/>
    <w:rsid w:val="00420AD6"/>
    <w:rsid w:val="00492991"/>
    <w:rsid w:val="006C1235"/>
    <w:rsid w:val="008F5CF3"/>
    <w:rsid w:val="00911275"/>
    <w:rsid w:val="00D01674"/>
    <w:rsid w:val="00F27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B9C952"/>
  <w15:docId w15:val="{4416C8B0-E202-43FD-AA82-72A93C7FC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60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5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458</Words>
  <Characters>2613</Characters>
  <Application>Microsoft Office Word</Application>
  <DocSecurity>0</DocSecurity>
  <Lines>21</Lines>
  <Paragraphs>6</Paragraphs>
  <ScaleCrop>false</ScaleCrop>
  <Company/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Argnani</dc:creator>
  <cp:keywords/>
  <dc:description/>
  <cp:lastModifiedBy>Lisa Argnani</cp:lastModifiedBy>
  <cp:revision>6</cp:revision>
  <dcterms:created xsi:type="dcterms:W3CDTF">2024-12-09T12:43:00Z</dcterms:created>
  <dcterms:modified xsi:type="dcterms:W3CDTF">2025-02-06T08:21:00Z</dcterms:modified>
</cp:coreProperties>
</file>